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DAE" w:rsidRPr="00F8035F" w:rsidRDefault="00FE1509">
      <w:pPr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</w:pPr>
      <w:r w:rsidRPr="00F8035F">
        <w:rPr>
          <w:rFonts w:ascii="Times New Roman" w:hAnsi="Times New Roman" w:cs="Times New Roman"/>
          <w:b/>
          <w:sz w:val="24"/>
          <w:szCs w:val="24"/>
          <w:lang w:val="en-GB"/>
        </w:rPr>
        <w:t>Appendix B</w:t>
      </w:r>
      <w:r w:rsidR="001C0735" w:rsidRPr="00F803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List of potential complicating factors</w:t>
      </w:r>
      <w:r w:rsidR="005C73BD" w:rsidRPr="00F8035F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</w:p>
    <w:p w:rsidR="001C0735" w:rsidRDefault="001C0735">
      <w:pPr>
        <w:rPr>
          <w:rFonts w:ascii="Times New Roman" w:hAnsi="Times New Roman" w:cs="Times New Roman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350"/>
      </w:tblGrid>
      <w:tr w:rsidR="005B6FFB" w:rsidRPr="00F8035F" w:rsidTr="005B6FFB">
        <w:tc>
          <w:tcPr>
            <w:tcW w:w="9350" w:type="dxa"/>
            <w:shd w:val="clear" w:color="auto" w:fill="9CC2E5" w:themeFill="accent1" w:themeFillTint="99"/>
          </w:tcPr>
          <w:p w:rsidR="005B6FFB" w:rsidRPr="005B6FFB" w:rsidRDefault="005B6FFB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bookmarkStart w:id="0" w:name="_GoBack"/>
            <w:r w:rsidRPr="005B6FF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regnancy related factors – These factors could potentially influence convalescence recommendations for both case descriptions</w:t>
            </w:r>
            <w:bookmarkEnd w:id="0"/>
          </w:p>
        </w:tc>
      </w:tr>
      <w:tr w:rsidR="005B6FFB" w:rsidRPr="00F8035F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regnancy induced hypertension / mild preeclampsia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evere preeclampsia / HELLP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Multiparity</w:t>
            </w:r>
          </w:p>
        </w:tc>
      </w:tr>
      <w:tr w:rsidR="005B6FFB" w:rsidRPr="00F8035F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Moderate to late preterm delivery (between 32 and 37 w)</w:t>
            </w:r>
          </w:p>
        </w:tc>
      </w:tr>
      <w:tr w:rsidR="005B6FFB" w:rsidRPr="00F8035F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Extremely to very preterm delivery (&lt; 32 w)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eonatal NICU admission</w:t>
            </w:r>
          </w:p>
        </w:tc>
      </w:tr>
      <w:tr w:rsidR="005B6FFB" w:rsidRPr="00F8035F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eonatal admission transitional care unit</w:t>
            </w:r>
          </w:p>
        </w:tc>
      </w:tr>
      <w:tr w:rsidR="005B6FFB" w:rsidRPr="00F8035F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Indication for antibiotics during pregnancy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Twin pregnancy</w:t>
            </w:r>
          </w:p>
        </w:tc>
      </w:tr>
      <w:tr w:rsidR="005B6FFB" w:rsidRPr="00F8035F" w:rsidTr="005B6FFB">
        <w:tc>
          <w:tcPr>
            <w:tcW w:w="9350" w:type="dxa"/>
            <w:shd w:val="clear" w:color="auto" w:fill="9CC2E5" w:themeFill="accent1" w:themeFillTint="99"/>
          </w:tcPr>
          <w:p w:rsidR="005B6FFB" w:rsidRPr="005B6FFB" w:rsidRDefault="005B6FFB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5B6FF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Personal factors  - These factors could potentially influence convalescence recommendations for both case descriptions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Episiotomy 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erineal rupture: 2</w:t>
            </w:r>
            <w:r w:rsidRPr="005B6FFB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nd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degree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erineal rupture: 3</w:t>
            </w:r>
            <w:r w:rsidRPr="005B6FFB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degree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erineal rupture: 4</w:t>
            </w:r>
            <w:r w:rsidRPr="005B6FFB">
              <w:rPr>
                <w:rFonts w:ascii="Calibri" w:hAnsi="Calibri" w:cs="Calibri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ascii="Calibri" w:hAnsi="Calibri" w:cs="Calibri"/>
                <w:sz w:val="20"/>
                <w:szCs w:val="20"/>
                <w:lang w:val="en-GB"/>
              </w:rPr>
              <w:t xml:space="preserve"> degree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Neonatal birthweight &gt; 4000 grams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Shoulder dystocia</w:t>
            </w:r>
          </w:p>
        </w:tc>
      </w:tr>
      <w:tr w:rsidR="005B6FFB" w:rsidRPr="00F8035F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Manual placental removal: incomplete placenta</w:t>
            </w:r>
          </w:p>
        </w:tc>
      </w:tr>
      <w:tr w:rsidR="005B6FFB" w:rsidRPr="00F8035F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Manual placental removal: no placenta</w:t>
            </w:r>
          </w:p>
        </w:tc>
      </w:tr>
      <w:tr w:rsidR="005B6FFB" w:rsidRPr="00F8035F" w:rsidTr="005B6FFB">
        <w:tc>
          <w:tcPr>
            <w:tcW w:w="9350" w:type="dxa"/>
            <w:shd w:val="clear" w:color="auto" w:fill="9CC2E5" w:themeFill="accent1" w:themeFillTint="99"/>
          </w:tcPr>
          <w:p w:rsidR="005B6FFB" w:rsidRPr="005B6FFB" w:rsidRDefault="005B6FFB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5B6FF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Caesarean section – Factors potentially influencing convalescence recommendations for case description 2 (elective caesarean delivery)</w:t>
            </w:r>
          </w:p>
        </w:tc>
      </w:tr>
      <w:tr w:rsidR="005B6FFB" w:rsidRPr="00F8035F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aesarean section due to prolonged labour or fetal distress during labour</w:t>
            </w:r>
          </w:p>
        </w:tc>
      </w:tr>
      <w:tr w:rsidR="005B6FFB" w:rsidRPr="00F8035F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aesarean section due to prolonged pushing (&gt; 1 hour)</w:t>
            </w:r>
          </w:p>
        </w:tc>
      </w:tr>
      <w:tr w:rsidR="005B6FFB" w:rsidRPr="00F8035F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Caesarean section due to fetal distress during pushing (&lt; 1 hour)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5B6FF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revious caesarean section</w:t>
            </w:r>
          </w:p>
        </w:tc>
      </w:tr>
      <w:tr w:rsidR="005B6FFB" w:rsidRPr="00F8035F" w:rsidTr="005B6FFB">
        <w:tc>
          <w:tcPr>
            <w:tcW w:w="9350" w:type="dxa"/>
            <w:shd w:val="clear" w:color="auto" w:fill="9CC2E5" w:themeFill="accent1" w:themeFillTint="99"/>
          </w:tcPr>
          <w:p w:rsidR="005B6FFB" w:rsidRPr="005B6FFB" w:rsidRDefault="005B6FFB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5B6FFB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Factors potentially influencing convalescence recommendations for both case descriptions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6A08E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ostpartum haemorrhage 1000 ml – 2000 ml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6A08E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ostpartum haemorrhage &gt; 2000 ml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6A08E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General anaesthesia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6A08E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Breastfeeding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6A08E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Maternal age &gt; 40 years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6A08E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Obesity (BMI 30 - 40)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6A08E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Obesity (BMI &gt; 40)</w:t>
            </w:r>
          </w:p>
        </w:tc>
      </w:tr>
      <w:tr w:rsidR="005B6FFB" w:rsidRPr="00F8035F" w:rsidTr="006A08E8">
        <w:tc>
          <w:tcPr>
            <w:tcW w:w="9350" w:type="dxa"/>
            <w:shd w:val="clear" w:color="auto" w:fill="9CC2E5" w:themeFill="accent1" w:themeFillTint="99"/>
          </w:tcPr>
          <w:p w:rsidR="005B6FFB" w:rsidRPr="006A08E8" w:rsidRDefault="006A08E8">
            <w:pPr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6A08E8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Vaginal delivery – Factors potentially influencing convalescence recommendations for case description 1 (spontaneous vaginal delivery)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6A08E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Labour induction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6A08E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Epidural analgesia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6A08E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Morphine analgesia</w:t>
            </w:r>
          </w:p>
        </w:tc>
      </w:tr>
      <w:tr w:rsidR="005B6FFB" w:rsidRPr="00F8035F" w:rsidTr="005B6FFB">
        <w:tc>
          <w:tcPr>
            <w:tcW w:w="9350" w:type="dxa"/>
          </w:tcPr>
          <w:p w:rsidR="005B6FFB" w:rsidRPr="005B6FFB" w:rsidRDefault="006A08E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Average dilation tempo &lt; 1 cm per hour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6A08E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Pushing phase &gt; 1 hour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6A08E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Ventouse delivery (1 traction)</w:t>
            </w:r>
          </w:p>
        </w:tc>
      </w:tr>
      <w:tr w:rsidR="005B6FFB" w:rsidRPr="005B6FFB" w:rsidTr="005B6FFB">
        <w:tc>
          <w:tcPr>
            <w:tcW w:w="9350" w:type="dxa"/>
          </w:tcPr>
          <w:p w:rsidR="005B6FFB" w:rsidRPr="005B6FFB" w:rsidRDefault="006A08E8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Ventouse delivery (&gt; 1 traction)</w:t>
            </w:r>
          </w:p>
        </w:tc>
      </w:tr>
    </w:tbl>
    <w:p w:rsidR="001C0735" w:rsidRPr="00BA0E18" w:rsidRDefault="001C0735">
      <w:pPr>
        <w:rPr>
          <w:rFonts w:ascii="Times New Roman" w:hAnsi="Times New Roman" w:cs="Times New Roman"/>
          <w:lang w:val="en-GB"/>
        </w:rPr>
      </w:pPr>
    </w:p>
    <w:p w:rsidR="005C73BD" w:rsidRPr="005C73BD" w:rsidRDefault="005C73BD">
      <w:pPr>
        <w:rPr>
          <w:rFonts w:ascii="Times New Roman" w:hAnsi="Times New Roman" w:cs="Times New Roman"/>
          <w:lang w:val="en-GB"/>
        </w:rPr>
      </w:pPr>
      <w:r w:rsidRPr="005C73BD">
        <w:rPr>
          <w:rFonts w:ascii="Times New Roman" w:hAnsi="Times New Roman" w:cs="Times New Roman"/>
          <w:vertAlign w:val="superscript"/>
          <w:lang w:val="en-GB"/>
        </w:rPr>
        <w:lastRenderedPageBreak/>
        <w:t>1</w:t>
      </w:r>
      <w:r w:rsidRPr="005C73B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Questionnaire B: l</w:t>
      </w:r>
      <w:r w:rsidRPr="005C73BD">
        <w:rPr>
          <w:rFonts w:ascii="Times New Roman" w:hAnsi="Times New Roman" w:cs="Times New Roman"/>
          <w:lang w:val="en-GB"/>
        </w:rPr>
        <w:t>ist of affecting factors potentially delaying recovery and therefore influencing convalescence recommendations</w:t>
      </w:r>
      <w:r>
        <w:rPr>
          <w:rFonts w:ascii="Times New Roman" w:hAnsi="Times New Roman" w:cs="Times New Roman"/>
          <w:lang w:val="en-GB"/>
        </w:rPr>
        <w:t xml:space="preserve"> </w:t>
      </w:r>
    </w:p>
    <w:sectPr w:rsidR="005C73BD" w:rsidRPr="005C7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2B0"/>
    <w:rsid w:val="00042AD7"/>
    <w:rsid w:val="000E5838"/>
    <w:rsid w:val="001C0735"/>
    <w:rsid w:val="002B12B0"/>
    <w:rsid w:val="003C6D0A"/>
    <w:rsid w:val="00541F40"/>
    <w:rsid w:val="005B6FFB"/>
    <w:rsid w:val="005C73BD"/>
    <w:rsid w:val="006A08E8"/>
    <w:rsid w:val="008A5B8A"/>
    <w:rsid w:val="00A3752B"/>
    <w:rsid w:val="00BA0E18"/>
    <w:rsid w:val="00D74597"/>
    <w:rsid w:val="00F8035F"/>
    <w:rsid w:val="00FE1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BDEE2A-D404-4231-A9D0-EC93F738A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C0735"/>
    <w:pPr>
      <w:spacing w:after="0" w:line="240" w:lineRule="auto"/>
    </w:pPr>
    <w:rPr>
      <w:rFonts w:asciiTheme="majorHAnsi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3CEE2-CC2C-4BEF-BDF3-806A6AA72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301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jmersum, Z.Z. (Zayël)</dc:creator>
  <cp:keywords/>
  <dc:description/>
  <cp:lastModifiedBy>Frijmersum, Z.Z. (Zayël)</cp:lastModifiedBy>
  <cp:revision>9</cp:revision>
  <dcterms:created xsi:type="dcterms:W3CDTF">2023-08-23T12:10:00Z</dcterms:created>
  <dcterms:modified xsi:type="dcterms:W3CDTF">2024-02-14T09:45:00Z</dcterms:modified>
</cp:coreProperties>
</file>